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9BDAC" w14:textId="77777777" w:rsidR="00AC02C1" w:rsidRPr="007F47EC" w:rsidRDefault="00AC02C1" w:rsidP="00AC02C1">
      <w:pPr>
        <w:spacing w:after="120"/>
        <w:ind w:left="532" w:hanging="446"/>
        <w:rPr>
          <w:rFonts w:ascii="Arial" w:hAnsi="Arial" w:cs="Arial"/>
          <w:b/>
          <w:sz w:val="22"/>
          <w:szCs w:val="22"/>
        </w:rPr>
      </w:pPr>
      <w:r w:rsidRPr="00720DF4">
        <w:rPr>
          <w:rFonts w:ascii="Arial" w:hAnsi="Arial" w:cs="Arial"/>
          <w:b/>
          <w:sz w:val="22"/>
          <w:szCs w:val="22"/>
        </w:rPr>
        <w:t>Supplementary Material</w:t>
      </w:r>
    </w:p>
    <w:p w14:paraId="6B5E5FBA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1: Adjusted mean (SE) levels of adipokines by DXA category.</w:t>
      </w:r>
    </w:p>
    <w:tbl>
      <w:tblPr>
        <w:tblStyle w:val="PlainTable21"/>
        <w:tblW w:w="8583" w:type="dxa"/>
        <w:tblLook w:val="04A0" w:firstRow="1" w:lastRow="0" w:firstColumn="1" w:lastColumn="0" w:noHBand="0" w:noVBand="1"/>
      </w:tblPr>
      <w:tblGrid>
        <w:gridCol w:w="2152"/>
        <w:gridCol w:w="1516"/>
        <w:gridCol w:w="1503"/>
        <w:gridCol w:w="1676"/>
        <w:gridCol w:w="1736"/>
      </w:tblGrid>
      <w:tr w:rsidR="00AC02C1" w14:paraId="5828F392" w14:textId="77777777" w:rsidTr="00DD5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1E8B4028" w14:textId="77777777" w:rsidR="00AC02C1" w:rsidRPr="007972AD" w:rsidRDefault="00AC02C1" w:rsidP="00DD5A2B">
            <w:pPr>
              <w:spacing w:after="120"/>
              <w:rPr>
                <w:rFonts w:ascii="Arial" w:hAnsi="Arial" w:cs="Arial"/>
                <w:sz w:val="21"/>
                <w:szCs w:val="22"/>
              </w:rPr>
            </w:pPr>
          </w:p>
        </w:tc>
        <w:tc>
          <w:tcPr>
            <w:tcW w:w="1516" w:type="dxa"/>
          </w:tcPr>
          <w:p w14:paraId="5F29136C" w14:textId="77777777" w:rsidR="00AC02C1" w:rsidRPr="00340CAE" w:rsidRDefault="00AC02C1" w:rsidP="00DD5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>Not Done or Missing</w:t>
            </w:r>
          </w:p>
        </w:tc>
        <w:tc>
          <w:tcPr>
            <w:tcW w:w="1503" w:type="dxa"/>
          </w:tcPr>
          <w:p w14:paraId="45DB0EB8" w14:textId="77777777" w:rsidR="00AC02C1" w:rsidRPr="00340CAE" w:rsidRDefault="00AC02C1" w:rsidP="00DD5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>Normal</w:t>
            </w:r>
          </w:p>
          <w:p w14:paraId="7FD085AD" w14:textId="77777777" w:rsidR="00AC02C1" w:rsidRPr="00340CAE" w:rsidRDefault="00AC02C1" w:rsidP="00DD5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>T&gt;-1.0</w:t>
            </w:r>
          </w:p>
        </w:tc>
        <w:tc>
          <w:tcPr>
            <w:tcW w:w="1676" w:type="dxa"/>
          </w:tcPr>
          <w:p w14:paraId="7DA54012" w14:textId="77777777" w:rsidR="00AC02C1" w:rsidRPr="00340CAE" w:rsidRDefault="00AC02C1" w:rsidP="00DD5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>Osteopenia</w:t>
            </w:r>
          </w:p>
          <w:p w14:paraId="4797E70D" w14:textId="77777777" w:rsidR="00AC02C1" w:rsidRPr="00340CAE" w:rsidRDefault="00AC02C1" w:rsidP="00DD5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>T -1.0 to -2.4</w:t>
            </w:r>
          </w:p>
        </w:tc>
        <w:tc>
          <w:tcPr>
            <w:tcW w:w="1736" w:type="dxa"/>
          </w:tcPr>
          <w:p w14:paraId="2987C8F2" w14:textId="77777777" w:rsidR="00AC02C1" w:rsidRPr="00340CAE" w:rsidRDefault="00AC02C1" w:rsidP="00DD5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>Osteoporosis</w:t>
            </w:r>
          </w:p>
          <w:p w14:paraId="5934C2FB" w14:textId="77777777" w:rsidR="00AC02C1" w:rsidRPr="00340CAE" w:rsidRDefault="00AC02C1" w:rsidP="00DD5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 xml:space="preserve">T </w:t>
            </w:r>
            <w:r w:rsidRPr="00340CAE">
              <w:rPr>
                <w:rFonts w:ascii="Arial" w:hAnsi="Arial" w:cs="Arial"/>
                <w:sz w:val="21"/>
                <w:szCs w:val="22"/>
                <w:u w:val="single"/>
              </w:rPr>
              <w:t>&lt;</w:t>
            </w:r>
            <w:r w:rsidRPr="00340CAE">
              <w:rPr>
                <w:rFonts w:ascii="Arial" w:hAnsi="Arial" w:cs="Arial"/>
                <w:sz w:val="21"/>
                <w:szCs w:val="22"/>
              </w:rPr>
              <w:t xml:space="preserve"> -2.5</w:t>
            </w:r>
          </w:p>
        </w:tc>
      </w:tr>
      <w:tr w:rsidR="00AC02C1" w14:paraId="6489D6F4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36150075" w14:textId="77777777" w:rsidR="00AC02C1" w:rsidRPr="007972AD" w:rsidRDefault="00AC02C1" w:rsidP="00DD5A2B">
            <w:pPr>
              <w:spacing w:after="120"/>
              <w:contextualSpacing/>
              <w:rPr>
                <w:rFonts w:ascii="Arial" w:hAnsi="Arial" w:cs="Arial"/>
                <w:sz w:val="21"/>
                <w:szCs w:val="22"/>
              </w:rPr>
            </w:pPr>
          </w:p>
        </w:tc>
        <w:tc>
          <w:tcPr>
            <w:tcW w:w="1516" w:type="dxa"/>
          </w:tcPr>
          <w:p w14:paraId="5EBF48DE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7972AD">
              <w:rPr>
                <w:rFonts w:ascii="Arial" w:hAnsi="Arial" w:cs="Arial"/>
                <w:sz w:val="21"/>
                <w:szCs w:val="22"/>
              </w:rPr>
              <w:t>N=68</w:t>
            </w:r>
            <w:r>
              <w:rPr>
                <w:rFonts w:ascii="Arial" w:hAnsi="Arial" w:cs="Arial"/>
                <w:sz w:val="21"/>
                <w:szCs w:val="22"/>
              </w:rPr>
              <w:t>3</w:t>
            </w:r>
          </w:p>
        </w:tc>
        <w:tc>
          <w:tcPr>
            <w:tcW w:w="1503" w:type="dxa"/>
          </w:tcPr>
          <w:p w14:paraId="6B5B479C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7972AD">
              <w:rPr>
                <w:rFonts w:ascii="Arial" w:hAnsi="Arial" w:cs="Arial"/>
                <w:sz w:val="21"/>
                <w:szCs w:val="22"/>
              </w:rPr>
              <w:t>N=629</w:t>
            </w:r>
          </w:p>
        </w:tc>
        <w:tc>
          <w:tcPr>
            <w:tcW w:w="1676" w:type="dxa"/>
          </w:tcPr>
          <w:p w14:paraId="27D71925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7972AD">
              <w:rPr>
                <w:rFonts w:ascii="Arial" w:hAnsi="Arial" w:cs="Arial"/>
                <w:sz w:val="21"/>
                <w:szCs w:val="22"/>
              </w:rPr>
              <w:t>N=875</w:t>
            </w:r>
          </w:p>
        </w:tc>
        <w:tc>
          <w:tcPr>
            <w:tcW w:w="1736" w:type="dxa"/>
          </w:tcPr>
          <w:p w14:paraId="01EC6275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7972AD">
              <w:rPr>
                <w:rFonts w:ascii="Arial" w:hAnsi="Arial" w:cs="Arial"/>
                <w:sz w:val="21"/>
                <w:szCs w:val="22"/>
              </w:rPr>
              <w:t>N=340</w:t>
            </w:r>
          </w:p>
        </w:tc>
      </w:tr>
      <w:tr w:rsidR="00AC02C1" w14:paraId="21A0B901" w14:textId="77777777" w:rsidTr="00DD5A2B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17082E2E" w14:textId="77777777" w:rsidR="00AC02C1" w:rsidRPr="00340CAE" w:rsidRDefault="00AC02C1" w:rsidP="00DD5A2B">
            <w:pPr>
              <w:spacing w:after="120"/>
              <w:contextualSpacing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>Adiponectin (SD)</w:t>
            </w:r>
          </w:p>
        </w:tc>
        <w:tc>
          <w:tcPr>
            <w:tcW w:w="1516" w:type="dxa"/>
          </w:tcPr>
          <w:p w14:paraId="2FE05588" w14:textId="77777777" w:rsidR="00AC02C1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 xml:space="preserve">-0.11* </w:t>
            </w:r>
          </w:p>
          <w:p w14:paraId="4C3E0C6F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38)</w:t>
            </w:r>
          </w:p>
        </w:tc>
        <w:tc>
          <w:tcPr>
            <w:tcW w:w="1503" w:type="dxa"/>
          </w:tcPr>
          <w:p w14:paraId="036FE9DA" w14:textId="77777777" w:rsidR="00AC02C1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0.053</w:t>
            </w:r>
          </w:p>
          <w:p w14:paraId="776AF668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40)</w:t>
            </w:r>
          </w:p>
        </w:tc>
        <w:tc>
          <w:tcPr>
            <w:tcW w:w="1676" w:type="dxa"/>
          </w:tcPr>
          <w:p w14:paraId="5D7BE60C" w14:textId="77777777" w:rsidR="00AC02C1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0.062</w:t>
            </w:r>
          </w:p>
          <w:p w14:paraId="75353458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33)</w:t>
            </w:r>
          </w:p>
        </w:tc>
        <w:tc>
          <w:tcPr>
            <w:tcW w:w="1736" w:type="dxa"/>
          </w:tcPr>
          <w:p w14:paraId="152619F2" w14:textId="77777777" w:rsidR="00AC02C1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0.089</w:t>
            </w:r>
          </w:p>
          <w:p w14:paraId="71BE03B2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54)</w:t>
            </w:r>
          </w:p>
        </w:tc>
      </w:tr>
      <w:tr w:rsidR="00AC02C1" w14:paraId="166C8D04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2DE62039" w14:textId="77777777" w:rsidR="00AC02C1" w:rsidRPr="00340CAE" w:rsidRDefault="00AC02C1" w:rsidP="00DD5A2B">
            <w:pPr>
              <w:spacing w:after="120"/>
              <w:contextualSpacing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>Leptin (SD)</w:t>
            </w:r>
          </w:p>
        </w:tc>
        <w:tc>
          <w:tcPr>
            <w:tcW w:w="1516" w:type="dxa"/>
          </w:tcPr>
          <w:p w14:paraId="706F01C5" w14:textId="77777777" w:rsidR="00AC02C1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-0.008</w:t>
            </w:r>
          </w:p>
          <w:p w14:paraId="6DA3E550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30)</w:t>
            </w:r>
          </w:p>
        </w:tc>
        <w:tc>
          <w:tcPr>
            <w:tcW w:w="1503" w:type="dxa"/>
          </w:tcPr>
          <w:p w14:paraId="43A12CEB" w14:textId="77777777" w:rsidR="00AC02C1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0.020</w:t>
            </w:r>
          </w:p>
          <w:p w14:paraId="1944FAC8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31)</w:t>
            </w:r>
          </w:p>
        </w:tc>
        <w:tc>
          <w:tcPr>
            <w:tcW w:w="1676" w:type="dxa"/>
          </w:tcPr>
          <w:p w14:paraId="0655821B" w14:textId="77777777" w:rsidR="00AC02C1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-0.024</w:t>
            </w:r>
          </w:p>
          <w:p w14:paraId="196D092C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26)</w:t>
            </w:r>
          </w:p>
        </w:tc>
        <w:tc>
          <w:tcPr>
            <w:tcW w:w="1736" w:type="dxa"/>
          </w:tcPr>
          <w:p w14:paraId="07059BC7" w14:textId="77777777" w:rsidR="00AC02C1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-0.034</w:t>
            </w:r>
          </w:p>
          <w:p w14:paraId="7D35DD02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43)</w:t>
            </w:r>
          </w:p>
        </w:tc>
      </w:tr>
      <w:tr w:rsidR="00AC02C1" w14:paraId="7E35BD9C" w14:textId="77777777" w:rsidTr="00DD5A2B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5D6A8C85" w14:textId="77777777" w:rsidR="00AC02C1" w:rsidRPr="00340CAE" w:rsidRDefault="00AC02C1" w:rsidP="00DD5A2B">
            <w:pPr>
              <w:spacing w:after="120"/>
              <w:contextualSpacing/>
              <w:rPr>
                <w:rFonts w:ascii="Arial" w:hAnsi="Arial" w:cs="Arial"/>
                <w:sz w:val="21"/>
                <w:szCs w:val="22"/>
              </w:rPr>
            </w:pPr>
            <w:r w:rsidRPr="00340CAE">
              <w:rPr>
                <w:rFonts w:ascii="Arial" w:hAnsi="Arial" w:cs="Arial"/>
                <w:sz w:val="21"/>
                <w:szCs w:val="22"/>
              </w:rPr>
              <w:t>FGF-21 (SD)</w:t>
            </w:r>
          </w:p>
        </w:tc>
        <w:tc>
          <w:tcPr>
            <w:tcW w:w="1516" w:type="dxa"/>
          </w:tcPr>
          <w:p w14:paraId="5B9DC1C0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7972AD">
              <w:rPr>
                <w:rFonts w:ascii="Arial" w:hAnsi="Arial" w:cs="Arial"/>
                <w:sz w:val="21"/>
                <w:szCs w:val="22"/>
              </w:rPr>
              <w:t>0.0</w:t>
            </w:r>
            <w:r>
              <w:rPr>
                <w:rFonts w:ascii="Arial" w:hAnsi="Arial" w:cs="Arial"/>
                <w:sz w:val="21"/>
                <w:szCs w:val="22"/>
              </w:rPr>
              <w:t>30</w:t>
            </w:r>
          </w:p>
          <w:p w14:paraId="4E1ED11E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7972AD">
              <w:rPr>
                <w:rFonts w:ascii="Arial" w:hAnsi="Arial" w:cs="Arial"/>
                <w:sz w:val="21"/>
                <w:szCs w:val="22"/>
              </w:rPr>
              <w:t>(0.0</w:t>
            </w:r>
            <w:r>
              <w:rPr>
                <w:rFonts w:ascii="Arial" w:hAnsi="Arial" w:cs="Arial"/>
                <w:sz w:val="21"/>
                <w:szCs w:val="22"/>
              </w:rPr>
              <w:t>38</w:t>
            </w:r>
            <w:r w:rsidRPr="007972AD">
              <w:rPr>
                <w:rFonts w:ascii="Arial" w:hAnsi="Arial" w:cs="Arial"/>
                <w:sz w:val="21"/>
                <w:szCs w:val="22"/>
              </w:rPr>
              <w:t>)</w:t>
            </w:r>
          </w:p>
        </w:tc>
        <w:tc>
          <w:tcPr>
            <w:tcW w:w="1503" w:type="dxa"/>
          </w:tcPr>
          <w:p w14:paraId="0F495B18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7972AD">
              <w:rPr>
                <w:rFonts w:ascii="Arial" w:hAnsi="Arial" w:cs="Arial"/>
                <w:sz w:val="21"/>
                <w:szCs w:val="22"/>
              </w:rPr>
              <w:t>-0.0</w:t>
            </w:r>
            <w:r>
              <w:rPr>
                <w:rFonts w:ascii="Arial" w:hAnsi="Arial" w:cs="Arial"/>
                <w:sz w:val="21"/>
                <w:szCs w:val="22"/>
              </w:rPr>
              <w:t>56</w:t>
            </w:r>
          </w:p>
          <w:p w14:paraId="0C38707A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7972AD">
              <w:rPr>
                <w:rFonts w:ascii="Arial" w:hAnsi="Arial" w:cs="Arial"/>
                <w:sz w:val="21"/>
                <w:szCs w:val="22"/>
              </w:rPr>
              <w:t>(0.0</w:t>
            </w:r>
            <w:r>
              <w:rPr>
                <w:rFonts w:ascii="Arial" w:hAnsi="Arial" w:cs="Arial"/>
                <w:sz w:val="21"/>
                <w:szCs w:val="22"/>
              </w:rPr>
              <w:t>40)</w:t>
            </w:r>
          </w:p>
        </w:tc>
        <w:tc>
          <w:tcPr>
            <w:tcW w:w="1676" w:type="dxa"/>
          </w:tcPr>
          <w:p w14:paraId="6C3FBA1B" w14:textId="77777777" w:rsidR="00AC02C1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-0.012</w:t>
            </w:r>
          </w:p>
          <w:p w14:paraId="63D38A14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33)</w:t>
            </w:r>
          </w:p>
        </w:tc>
        <w:tc>
          <w:tcPr>
            <w:tcW w:w="1736" w:type="dxa"/>
          </w:tcPr>
          <w:p w14:paraId="45650D3D" w14:textId="77777777" w:rsidR="00AC02C1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0.036</w:t>
            </w:r>
          </w:p>
          <w:p w14:paraId="50B9AD2F" w14:textId="77777777" w:rsidR="00AC02C1" w:rsidRPr="007972AD" w:rsidRDefault="00AC02C1" w:rsidP="00DD5A2B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sz w:val="21"/>
                <w:szCs w:val="22"/>
              </w:rPr>
              <w:t>(0.054)</w:t>
            </w:r>
          </w:p>
        </w:tc>
      </w:tr>
    </w:tbl>
    <w:p w14:paraId="6EB80C32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p&lt;0.05 compared to “Normal” bone density.</w:t>
      </w:r>
    </w:p>
    <w:p w14:paraId="25B8C431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Adjusted for</w:t>
      </w:r>
      <w:r w:rsidRPr="00267F10">
        <w:rPr>
          <w:rFonts w:ascii="Arial" w:hAnsi="Arial" w:cs="Arial"/>
          <w:sz w:val="21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ge, sex, race, BMI, DAS28, calendar date, smoking, RDCI, and prednisone use.</w:t>
      </w:r>
    </w:p>
    <w:p w14:paraId="3C4B402D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DE9D6EA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EE69D4E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02DB26B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422A118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5F8AD0B0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6B74C7E7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A25CC32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7178DEE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DACAF5C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64D05CB2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88117AB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B75D063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1C85AED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E5524C5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37057FC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57EC1DC9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83F8D8D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5926126B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49D758E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47B38487" w14:textId="7F3BD18A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4E298CA" w14:textId="740C4862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641D0FD" w14:textId="75FB3746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41846F91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4CF014DF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15D8315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ary Table 2: Association between individual adipokines and incident fracture after adjusting for DXA impression. The result represents the effect for the exposure in three separate models. </w:t>
      </w:r>
    </w:p>
    <w:p w14:paraId="6B7A8ED3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</w:p>
    <w:tbl>
      <w:tblPr>
        <w:tblStyle w:val="PlainTable51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1890"/>
        <w:gridCol w:w="1080"/>
      </w:tblGrid>
      <w:tr w:rsidR="00AC02C1" w14:paraId="0720AA37" w14:textId="77777777" w:rsidTr="00DD5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</w:tcPr>
          <w:p w14:paraId="57C61875" w14:textId="77777777" w:rsidR="00AC02C1" w:rsidRPr="00ED4C26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65A5183E" w14:textId="77777777" w:rsidR="00AC02C1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cident Osteoporotic Fracture</w:t>
            </w:r>
          </w:p>
          <w:p w14:paraId="099FF744" w14:textId="77777777" w:rsidR="00AC02C1" w:rsidRPr="00ED4C26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Adipokines Separately)</w:t>
            </w:r>
          </w:p>
          <w:p w14:paraId="58DD9F07" w14:textId="77777777" w:rsidR="00AC02C1" w:rsidRPr="00ED4C26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2527</w:t>
            </w:r>
          </w:p>
          <w:p w14:paraId="492AB9A4" w14:textId="77777777" w:rsidR="00AC02C1" w:rsidRPr="00ED4C26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>P-Y=</w:t>
            </w:r>
            <w:r>
              <w:rPr>
                <w:rFonts w:ascii="Arial" w:hAnsi="Arial" w:cs="Arial"/>
                <w:sz w:val="18"/>
                <w:szCs w:val="18"/>
              </w:rPr>
              <w:t xml:space="preserve">27,540; </w:t>
            </w:r>
            <w:r w:rsidRPr="00ED4C26">
              <w:rPr>
                <w:rFonts w:ascii="Arial" w:hAnsi="Arial" w:cs="Arial"/>
                <w:sz w:val="18"/>
                <w:szCs w:val="18"/>
              </w:rPr>
              <w:t xml:space="preserve">Events: </w:t>
            </w:r>
            <w:r>
              <w:rPr>
                <w:rFonts w:ascii="Arial" w:hAnsi="Arial" w:cs="Arial"/>
                <w:sz w:val="18"/>
                <w:szCs w:val="18"/>
              </w:rPr>
              <w:t>228</w:t>
            </w:r>
          </w:p>
        </w:tc>
      </w:tr>
      <w:tr w:rsidR="00AC02C1" w14:paraId="4F89736E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B2EA719" w14:textId="77777777" w:rsidR="00AC02C1" w:rsidRPr="00D045E0" w:rsidRDefault="00AC02C1" w:rsidP="00DD5A2B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7CD1684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94C7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 xml:space="preserve">P </w:t>
            </w:r>
          </w:p>
        </w:tc>
      </w:tr>
      <w:tr w:rsidR="00AC02C1" w14:paraId="448B8CB1" w14:textId="77777777" w:rsidTr="00DD5A2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71E1455" w14:textId="77777777" w:rsidR="00AC02C1" w:rsidRDefault="00AC02C1" w:rsidP="00DD5A2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igh Adiponectin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7FEE4C3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 (0.91, 1.5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9AC52F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AC02C1" w14:paraId="33E078EA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8A13C5E" w14:textId="77777777" w:rsidR="00AC02C1" w:rsidRDefault="00AC02C1" w:rsidP="00DD5A2B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C95A25D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38296D0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AC02C1" w14:paraId="77E83F20" w14:textId="77777777" w:rsidTr="00DD5A2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58B6A32" w14:textId="77777777" w:rsidR="00AC02C1" w:rsidRDefault="00AC02C1" w:rsidP="00DD5A2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igh Lepti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075DB0E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 (1.14, 1.9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461683A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AC02C1" w14:paraId="2EAA784A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3CAA876" w14:textId="77777777" w:rsidR="00AC02C1" w:rsidRDefault="00AC02C1" w:rsidP="00DD5A2B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0AD77D5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DAEC5E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 xml:space="preserve">P </w:t>
            </w:r>
          </w:p>
        </w:tc>
      </w:tr>
      <w:tr w:rsidR="00AC02C1" w14:paraId="3D7906A4" w14:textId="77777777" w:rsidTr="00DD5A2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CD573D1" w14:textId="77777777" w:rsidR="00AC02C1" w:rsidRDefault="00AC02C1" w:rsidP="00DD5A2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igh FGF-2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C8F6F7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 (1.13, 1.6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B713A2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AC02C1" w14:paraId="0C10060A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700A4C8" w14:textId="77777777" w:rsidR="00AC02C1" w:rsidRPr="00D045E0" w:rsidRDefault="00AC02C1" w:rsidP="00DD5A2B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</w:tcPr>
          <w:p w14:paraId="1EBE7961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C434739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DC4672D" w14:textId="77777777" w:rsidR="00AC02C1" w:rsidRDefault="00AC02C1" w:rsidP="00AC02C1">
      <w:pPr>
        <w:rPr>
          <w:rFonts w:ascii="Arial" w:hAnsi="Arial" w:cs="Arial"/>
          <w:sz w:val="21"/>
          <w:szCs w:val="22"/>
        </w:rPr>
      </w:pPr>
      <w:r>
        <w:rPr>
          <w:rFonts w:ascii="Arial" w:hAnsi="Arial" w:cs="Arial"/>
          <w:sz w:val="21"/>
          <w:szCs w:val="22"/>
        </w:rPr>
        <w:t>All models adjusted for age, age</w:t>
      </w:r>
      <w:r>
        <w:rPr>
          <w:rFonts w:ascii="Arial" w:hAnsi="Arial" w:cs="Arial"/>
          <w:sz w:val="21"/>
          <w:szCs w:val="22"/>
          <w:vertAlign w:val="superscript"/>
        </w:rPr>
        <w:t>2</w:t>
      </w:r>
      <w:r>
        <w:rPr>
          <w:rFonts w:ascii="Arial" w:hAnsi="Arial" w:cs="Arial"/>
          <w:sz w:val="21"/>
          <w:szCs w:val="22"/>
        </w:rPr>
        <w:t>, sex, race, BMI, smoking, history of osteoporosis, history of fracture, prior use of bisphosphonates, DAS28, prednisone use, comorbidity score (RDCI), date of enrollment, and DXA impression</w:t>
      </w:r>
    </w:p>
    <w:p w14:paraId="52B7165E" w14:textId="77777777" w:rsidR="00AC02C1" w:rsidRDefault="00AC02C1" w:rsidP="00AC02C1">
      <w:pPr>
        <w:rPr>
          <w:rFonts w:ascii="Arial" w:hAnsi="Arial" w:cs="Arial"/>
          <w:sz w:val="21"/>
          <w:szCs w:val="22"/>
        </w:rPr>
      </w:pPr>
    </w:p>
    <w:p w14:paraId="54E1F900" w14:textId="77777777" w:rsidR="00AC02C1" w:rsidRPr="00A743DA" w:rsidRDefault="00AC02C1" w:rsidP="00AC02C1">
      <w:pPr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t xml:space="preserve">Note: The RDCI was adjusted down 1 point for those with prevalent fracture. </w:t>
      </w:r>
    </w:p>
    <w:p w14:paraId="7C1A6191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</w:p>
    <w:p w14:paraId="1B1DFF73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P-Y= Person-years; HR= Hazard Ratio; CI= Confidence Interval; BMI= Body Mass Index; DXA= Dual Energy Absorptiometry </w:t>
      </w:r>
    </w:p>
    <w:p w14:paraId="68DD9759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</w:p>
    <w:p w14:paraId="1804107E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6EF97F79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49C2CA8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66A11DC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4E3BDCE5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69960AF7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C2F9466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085CF1C3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0B37E1C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0F9E1D2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D59139F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5D52AEE6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480C9C60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6D7DB27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41FF3D8F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7E98158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54140A79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FE2A764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553C5C3A" w14:textId="77777777" w:rsidR="00AC02C1" w:rsidRDefault="00AC02C1" w:rsidP="00AC02C1">
      <w:pPr>
        <w:spacing w:after="120"/>
        <w:ind w:left="90" w:hanging="4"/>
        <w:rPr>
          <w:rFonts w:ascii="Arial" w:hAnsi="Arial" w:cs="Arial"/>
          <w:sz w:val="22"/>
          <w:szCs w:val="22"/>
        </w:rPr>
      </w:pPr>
    </w:p>
    <w:p w14:paraId="07AB000E" w14:textId="77777777" w:rsidR="00AC02C1" w:rsidRDefault="00AC02C1" w:rsidP="00AC02C1">
      <w:pPr>
        <w:spacing w:after="120"/>
        <w:ind w:left="90" w:hanging="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ary Table 3: Association between adipokines (assessed as continuous variables) and incident fracture. Adipokines were tested individually in three separate models.  </w:t>
      </w:r>
    </w:p>
    <w:p w14:paraId="462DCA8A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tbl>
      <w:tblPr>
        <w:tblStyle w:val="PlainTable21"/>
        <w:tblW w:w="0" w:type="auto"/>
        <w:tblInd w:w="180" w:type="dxa"/>
        <w:tblLayout w:type="fixed"/>
        <w:tblLook w:val="04A0" w:firstRow="1" w:lastRow="0" w:firstColumn="1" w:lastColumn="0" w:noHBand="0" w:noVBand="1"/>
      </w:tblPr>
      <w:tblGrid>
        <w:gridCol w:w="2459"/>
        <w:gridCol w:w="2428"/>
        <w:gridCol w:w="951"/>
      </w:tblGrid>
      <w:tr w:rsidR="00AC02C1" w14:paraId="6F1307D7" w14:textId="77777777" w:rsidTr="00DD5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65BFE579" w14:textId="77777777" w:rsidR="00AC02C1" w:rsidRPr="00340CAE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9" w:type="dxa"/>
            <w:gridSpan w:val="2"/>
          </w:tcPr>
          <w:p w14:paraId="0DD34EE4" w14:textId="77777777" w:rsidR="00AC02C1" w:rsidRPr="00340CAE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40CAE">
              <w:rPr>
                <w:rFonts w:ascii="Arial" w:hAnsi="Arial" w:cs="Arial"/>
                <w:sz w:val="18"/>
                <w:szCs w:val="18"/>
              </w:rPr>
              <w:t>Incident Osteoporotic Fracture</w:t>
            </w:r>
          </w:p>
          <w:p w14:paraId="7E8644EF" w14:textId="77777777" w:rsidR="00AC02C1" w:rsidRPr="00340CAE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40CAE">
              <w:rPr>
                <w:rFonts w:ascii="Arial" w:hAnsi="Arial" w:cs="Arial"/>
                <w:b w:val="0"/>
                <w:sz w:val="18"/>
                <w:szCs w:val="18"/>
              </w:rPr>
              <w:t>N=2527</w:t>
            </w:r>
          </w:p>
          <w:p w14:paraId="000F894D" w14:textId="77777777" w:rsidR="00AC02C1" w:rsidRPr="00340CAE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0CAE">
              <w:rPr>
                <w:rFonts w:ascii="Arial" w:hAnsi="Arial" w:cs="Arial"/>
                <w:b w:val="0"/>
                <w:sz w:val="18"/>
                <w:szCs w:val="18"/>
              </w:rPr>
              <w:t>P-Y=27,540; Events: 228</w:t>
            </w:r>
          </w:p>
        </w:tc>
      </w:tr>
      <w:tr w:rsidR="00AC02C1" w14:paraId="648E4208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D9D9D9" w:themeFill="background1" w:themeFillShade="D9"/>
          </w:tcPr>
          <w:p w14:paraId="4820BE24" w14:textId="77777777" w:rsidR="00AC02C1" w:rsidRPr="00D045E0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2428" w:type="dxa"/>
            <w:shd w:val="clear" w:color="auto" w:fill="D9D9D9" w:themeFill="background1" w:themeFillShade="D9"/>
            <w:vAlign w:val="bottom"/>
          </w:tcPr>
          <w:p w14:paraId="2B2B3615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bottom"/>
          </w:tcPr>
          <w:p w14:paraId="33C696A7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AC02C1" w14:paraId="6B16149C" w14:textId="77777777" w:rsidTr="00DD5A2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4088240B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Adiponectin (per SD)</w:t>
            </w:r>
          </w:p>
        </w:tc>
        <w:tc>
          <w:tcPr>
            <w:tcW w:w="2428" w:type="dxa"/>
          </w:tcPr>
          <w:p w14:paraId="41DB8C7E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 (0.94, 1.22)</w:t>
            </w:r>
          </w:p>
        </w:tc>
        <w:tc>
          <w:tcPr>
            <w:tcW w:w="951" w:type="dxa"/>
          </w:tcPr>
          <w:p w14:paraId="1EA99717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AC02C1" w14:paraId="172B9CCB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49219AE9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Adiponectin Quartile (v.1)</w:t>
            </w:r>
          </w:p>
        </w:tc>
        <w:tc>
          <w:tcPr>
            <w:tcW w:w="2428" w:type="dxa"/>
          </w:tcPr>
          <w:p w14:paraId="2940A866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51" w:type="dxa"/>
          </w:tcPr>
          <w:p w14:paraId="30891D09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C02C1" w14:paraId="029B5D31" w14:textId="77777777" w:rsidTr="00DD5A2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7F2AC5E6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30B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28" w:type="dxa"/>
          </w:tcPr>
          <w:p w14:paraId="26F70490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71, 1.24)</w:t>
            </w:r>
          </w:p>
        </w:tc>
        <w:tc>
          <w:tcPr>
            <w:tcW w:w="951" w:type="dxa"/>
          </w:tcPr>
          <w:p w14:paraId="6D76D377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AC02C1" w14:paraId="3BC1D627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1D52D614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30B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28" w:type="dxa"/>
          </w:tcPr>
          <w:p w14:paraId="0DEB765E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 (0.85, 1.64)</w:t>
            </w:r>
          </w:p>
        </w:tc>
        <w:tc>
          <w:tcPr>
            <w:tcW w:w="951" w:type="dxa"/>
          </w:tcPr>
          <w:p w14:paraId="1D28A800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AC02C1" w14:paraId="2FD7F2AA" w14:textId="77777777" w:rsidTr="00DD5A2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16415AF4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30B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28" w:type="dxa"/>
          </w:tcPr>
          <w:p w14:paraId="644B12BD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 (0.77, 1.79)</w:t>
            </w:r>
          </w:p>
        </w:tc>
        <w:tc>
          <w:tcPr>
            <w:tcW w:w="951" w:type="dxa"/>
          </w:tcPr>
          <w:p w14:paraId="2F1ABD2B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AC02C1" w14:paraId="4DAA2C2D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D9D9D9" w:themeFill="background1" w:themeFillShade="D9"/>
          </w:tcPr>
          <w:p w14:paraId="0A8527A5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8" w:type="dxa"/>
            <w:shd w:val="clear" w:color="auto" w:fill="D9D9D9" w:themeFill="background1" w:themeFillShade="D9"/>
            <w:vAlign w:val="bottom"/>
          </w:tcPr>
          <w:p w14:paraId="314EAE26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bottom"/>
          </w:tcPr>
          <w:p w14:paraId="327BAD0A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AC02C1" w14:paraId="396F877D" w14:textId="77777777" w:rsidTr="00DD5A2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146DA87F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Leptin (per SD)</w:t>
            </w:r>
          </w:p>
        </w:tc>
        <w:tc>
          <w:tcPr>
            <w:tcW w:w="2428" w:type="dxa"/>
          </w:tcPr>
          <w:p w14:paraId="4DE5C410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 (0.94, 1.29)</w:t>
            </w:r>
          </w:p>
        </w:tc>
        <w:tc>
          <w:tcPr>
            <w:tcW w:w="951" w:type="dxa"/>
          </w:tcPr>
          <w:p w14:paraId="029F6EEF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AC02C1" w14:paraId="53B12FF0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06AD96E4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Leptin Quartile (v.1)</w:t>
            </w:r>
          </w:p>
        </w:tc>
        <w:tc>
          <w:tcPr>
            <w:tcW w:w="2428" w:type="dxa"/>
          </w:tcPr>
          <w:p w14:paraId="4C825017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51" w:type="dxa"/>
          </w:tcPr>
          <w:p w14:paraId="3E476317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C02C1" w14:paraId="4DDD12B0" w14:textId="77777777" w:rsidTr="00DD5A2B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4F88E812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30B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28" w:type="dxa"/>
          </w:tcPr>
          <w:p w14:paraId="523BEB3B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74, 1.23)</w:t>
            </w:r>
          </w:p>
        </w:tc>
        <w:tc>
          <w:tcPr>
            <w:tcW w:w="951" w:type="dxa"/>
          </w:tcPr>
          <w:p w14:paraId="5FBC1777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AC02C1" w14:paraId="165784D5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3522B757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30B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28" w:type="dxa"/>
          </w:tcPr>
          <w:p w14:paraId="0FE05070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 (0.86, 1.67)</w:t>
            </w:r>
          </w:p>
        </w:tc>
        <w:tc>
          <w:tcPr>
            <w:tcW w:w="951" w:type="dxa"/>
          </w:tcPr>
          <w:p w14:paraId="2B7A8545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AC02C1" w14:paraId="068A8480" w14:textId="77777777" w:rsidTr="00DD5A2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368F8DE9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30B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28" w:type="dxa"/>
          </w:tcPr>
          <w:p w14:paraId="3C43F5C4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 (1.05, 2.10)</w:t>
            </w:r>
          </w:p>
        </w:tc>
        <w:tc>
          <w:tcPr>
            <w:tcW w:w="951" w:type="dxa"/>
          </w:tcPr>
          <w:p w14:paraId="16383D0B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AC02C1" w14:paraId="487E3972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D9D9D9" w:themeFill="background1" w:themeFillShade="D9"/>
          </w:tcPr>
          <w:p w14:paraId="0B09CA24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8" w:type="dxa"/>
            <w:shd w:val="clear" w:color="auto" w:fill="D9D9D9" w:themeFill="background1" w:themeFillShade="D9"/>
            <w:vAlign w:val="bottom"/>
          </w:tcPr>
          <w:p w14:paraId="119C7DEE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bottom"/>
          </w:tcPr>
          <w:p w14:paraId="3B97C570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D4C26">
              <w:rPr>
                <w:rFonts w:ascii="Arial" w:hAnsi="Arial" w:cs="Arial"/>
                <w:sz w:val="18"/>
                <w:szCs w:val="18"/>
              </w:rPr>
              <w:t xml:space="preserve">P </w:t>
            </w:r>
          </w:p>
        </w:tc>
      </w:tr>
      <w:tr w:rsidR="00AC02C1" w14:paraId="7E1A270F" w14:textId="77777777" w:rsidTr="00DD5A2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2D6EA980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FGF21 (per SD)</w:t>
            </w:r>
          </w:p>
        </w:tc>
        <w:tc>
          <w:tcPr>
            <w:tcW w:w="2428" w:type="dxa"/>
          </w:tcPr>
          <w:p w14:paraId="09695A3C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 (0.98, 1.30)</w:t>
            </w:r>
          </w:p>
        </w:tc>
        <w:tc>
          <w:tcPr>
            <w:tcW w:w="951" w:type="dxa"/>
          </w:tcPr>
          <w:p w14:paraId="29B77542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AC02C1" w14:paraId="36C3683F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4C597298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FGF-21 Quartile (v.1)</w:t>
            </w:r>
          </w:p>
        </w:tc>
        <w:tc>
          <w:tcPr>
            <w:tcW w:w="2428" w:type="dxa"/>
          </w:tcPr>
          <w:p w14:paraId="1E8E0CB5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reference</w:t>
            </w:r>
          </w:p>
        </w:tc>
        <w:tc>
          <w:tcPr>
            <w:tcW w:w="951" w:type="dxa"/>
          </w:tcPr>
          <w:p w14:paraId="4A8A4D47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C02C1" w14:paraId="5741DB9C" w14:textId="77777777" w:rsidTr="00DD5A2B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01830F5C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30B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28" w:type="dxa"/>
          </w:tcPr>
          <w:p w14:paraId="1BF0E110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60, 1.44)</w:t>
            </w:r>
          </w:p>
        </w:tc>
        <w:tc>
          <w:tcPr>
            <w:tcW w:w="951" w:type="dxa"/>
          </w:tcPr>
          <w:p w14:paraId="02F6F5D7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AC02C1" w14:paraId="6275A1C0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1492CF19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30B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28" w:type="dxa"/>
          </w:tcPr>
          <w:p w14:paraId="5F1FB597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 (1.14, 1.72)</w:t>
            </w:r>
          </w:p>
        </w:tc>
        <w:tc>
          <w:tcPr>
            <w:tcW w:w="951" w:type="dxa"/>
          </w:tcPr>
          <w:p w14:paraId="5E8654F2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AC02C1" w14:paraId="07120445" w14:textId="77777777" w:rsidTr="00DD5A2B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55CB3AC9" w14:textId="77777777" w:rsidR="00AC02C1" w:rsidRPr="00330B70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30B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28" w:type="dxa"/>
          </w:tcPr>
          <w:p w14:paraId="709B0A68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 (1.02, 1.60)</w:t>
            </w:r>
          </w:p>
        </w:tc>
        <w:tc>
          <w:tcPr>
            <w:tcW w:w="951" w:type="dxa"/>
          </w:tcPr>
          <w:p w14:paraId="06EB2C60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AC02C1" w14:paraId="359956CE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593A70AE" w14:textId="77777777" w:rsidR="00AC02C1" w:rsidRPr="00D045E0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2428" w:type="dxa"/>
          </w:tcPr>
          <w:p w14:paraId="3201A418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</w:tcPr>
          <w:p w14:paraId="0401013E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6A3E7EA" w14:textId="77777777" w:rsidR="00AC02C1" w:rsidRDefault="00AC02C1" w:rsidP="00AC02C1">
      <w:pPr>
        <w:rPr>
          <w:rFonts w:ascii="Arial" w:hAnsi="Arial" w:cs="Arial"/>
          <w:sz w:val="21"/>
          <w:szCs w:val="22"/>
        </w:rPr>
      </w:pPr>
      <w:r>
        <w:rPr>
          <w:rFonts w:ascii="Arial" w:hAnsi="Arial" w:cs="Arial"/>
          <w:sz w:val="21"/>
          <w:szCs w:val="22"/>
        </w:rPr>
        <w:t>All models adjusted for age, age</w:t>
      </w:r>
      <w:r>
        <w:rPr>
          <w:rFonts w:ascii="Arial" w:hAnsi="Arial" w:cs="Arial"/>
          <w:sz w:val="21"/>
          <w:szCs w:val="22"/>
          <w:vertAlign w:val="superscript"/>
        </w:rPr>
        <w:t>2</w:t>
      </w:r>
      <w:r>
        <w:rPr>
          <w:rFonts w:ascii="Arial" w:hAnsi="Arial" w:cs="Arial"/>
          <w:sz w:val="21"/>
          <w:szCs w:val="22"/>
        </w:rPr>
        <w:t>, sex, race, BMI, smoking, history of osteoporosis, history of fracture, prior use of bisphosphonates, DAS28, prednisone use, comorbidity score (RDCI), and date of enrollment.</w:t>
      </w:r>
    </w:p>
    <w:p w14:paraId="6904D5FF" w14:textId="77777777" w:rsidR="00AC02C1" w:rsidRDefault="00AC02C1" w:rsidP="00AC02C1">
      <w:pPr>
        <w:rPr>
          <w:rFonts w:ascii="Arial" w:hAnsi="Arial" w:cs="Arial"/>
          <w:sz w:val="21"/>
          <w:szCs w:val="22"/>
        </w:rPr>
      </w:pPr>
    </w:p>
    <w:p w14:paraId="7992773E" w14:textId="77777777" w:rsidR="00AC02C1" w:rsidRPr="00A743DA" w:rsidRDefault="00AC02C1" w:rsidP="00AC02C1">
      <w:pPr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t xml:space="preserve">Note: The RDCI was adjusted down 1 point for those with prevalent fracture. </w:t>
      </w:r>
    </w:p>
    <w:p w14:paraId="02F57D0A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</w:p>
    <w:p w14:paraId="1ECA9152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P-Y= Person-years; HR= Hazard Ratio; CI= Confidence Interval; BMI= Body Mass Index; DXA= Dual Energy Absorptiometry </w:t>
      </w:r>
    </w:p>
    <w:p w14:paraId="5C35C278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</w:p>
    <w:p w14:paraId="1572519C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5DB1833E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E04DCDA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B9996A7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6E353718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0A8F76ED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CD22875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6566D97B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5B240BD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26A7292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8BA11B3" w14:textId="77777777" w:rsidR="00AC02C1" w:rsidRDefault="00AC02C1" w:rsidP="00AC02C1">
      <w:pPr>
        <w:spacing w:after="120"/>
        <w:rPr>
          <w:rFonts w:ascii="Arial" w:hAnsi="Arial" w:cs="Arial"/>
          <w:sz w:val="22"/>
          <w:szCs w:val="22"/>
        </w:rPr>
      </w:pPr>
    </w:p>
    <w:p w14:paraId="3545BE85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4FAABA86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4: Association between individual adipokines and incident osteoporotic fracture stratifying by obese v. non-obese. </w:t>
      </w:r>
    </w:p>
    <w:p w14:paraId="63C28816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1800"/>
        <w:gridCol w:w="810"/>
        <w:gridCol w:w="1620"/>
        <w:gridCol w:w="810"/>
        <w:gridCol w:w="1530"/>
      </w:tblGrid>
      <w:tr w:rsidR="00AC02C1" w14:paraId="2FFD4A9E" w14:textId="77777777" w:rsidTr="00DD5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8EB92ED" w14:textId="77777777" w:rsidR="00AC02C1" w:rsidRPr="00ED4C26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14:paraId="40706D42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Non-Obese</w:t>
            </w:r>
          </w:p>
          <w:p w14:paraId="341C4AAE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(Adipokines Separately)</w:t>
            </w:r>
          </w:p>
          <w:p w14:paraId="3C69B68D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>N=1,643</w:t>
            </w:r>
          </w:p>
          <w:p w14:paraId="3E8D01AF" w14:textId="77777777" w:rsidR="00AC02C1" w:rsidRPr="00ED4C26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>P-Y= 18,224; Events: 151</w:t>
            </w:r>
            <w:r w:rsidRPr="00ED4C2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gridSpan w:val="2"/>
          </w:tcPr>
          <w:p w14:paraId="428674D6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Obese</w:t>
            </w:r>
          </w:p>
          <w:p w14:paraId="3B3CFC8D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(Adipokines Separately)</w:t>
            </w:r>
          </w:p>
          <w:p w14:paraId="2DB179A7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>N=884</w:t>
            </w:r>
          </w:p>
          <w:p w14:paraId="0C94B9A3" w14:textId="77777777" w:rsidR="00AC02C1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>P-Y=9320; Events: 77</w:t>
            </w:r>
            <w:r w:rsidRPr="00ED4C2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</w:tcPr>
          <w:p w14:paraId="40A25E02" w14:textId="77777777" w:rsidR="00AC02C1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AC02C1" w14:paraId="5640A44C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3246BB6" w14:textId="77777777" w:rsidR="00AC02C1" w:rsidRPr="00D045E0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744F690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3BB3DD29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7E38487B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504187AD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30" w:type="dxa"/>
          </w:tcPr>
          <w:p w14:paraId="7CFECE63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 for interaction</w:t>
            </w:r>
          </w:p>
        </w:tc>
      </w:tr>
      <w:tr w:rsidR="00AC02C1" w14:paraId="079B3C51" w14:textId="77777777" w:rsidTr="00DD5A2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8EBED07" w14:textId="77777777" w:rsidR="00AC02C1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igh Adiponectin </w:t>
            </w:r>
          </w:p>
        </w:tc>
        <w:tc>
          <w:tcPr>
            <w:tcW w:w="1800" w:type="dxa"/>
          </w:tcPr>
          <w:p w14:paraId="5DF0CADB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 (1.10, 2.11)</w:t>
            </w:r>
          </w:p>
        </w:tc>
        <w:tc>
          <w:tcPr>
            <w:tcW w:w="810" w:type="dxa"/>
          </w:tcPr>
          <w:p w14:paraId="79A31EED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620" w:type="dxa"/>
          </w:tcPr>
          <w:p w14:paraId="01E67578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47, 1.19)</w:t>
            </w:r>
          </w:p>
        </w:tc>
        <w:tc>
          <w:tcPr>
            <w:tcW w:w="810" w:type="dxa"/>
          </w:tcPr>
          <w:p w14:paraId="01352A61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530" w:type="dxa"/>
          </w:tcPr>
          <w:p w14:paraId="6FA77E0A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C02C1" w14:paraId="13A882B1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965AB71" w14:textId="77777777" w:rsidR="00AC02C1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C6EFAD8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489A26C8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5CCE994D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7CDC0638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30" w:type="dxa"/>
          </w:tcPr>
          <w:p w14:paraId="1FE79E16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02C1" w14:paraId="3BF1F856" w14:textId="77777777" w:rsidTr="00DD5A2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2AA8BD4" w14:textId="77777777" w:rsidR="00AC02C1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igh Leptin</w:t>
            </w:r>
          </w:p>
        </w:tc>
        <w:tc>
          <w:tcPr>
            <w:tcW w:w="1800" w:type="dxa"/>
          </w:tcPr>
          <w:p w14:paraId="23C32174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 (1.02, 2.45)</w:t>
            </w:r>
          </w:p>
        </w:tc>
        <w:tc>
          <w:tcPr>
            <w:tcW w:w="810" w:type="dxa"/>
          </w:tcPr>
          <w:p w14:paraId="0FE72607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620" w:type="dxa"/>
          </w:tcPr>
          <w:p w14:paraId="31AA8793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 (0.84, 2.12)</w:t>
            </w:r>
          </w:p>
        </w:tc>
        <w:tc>
          <w:tcPr>
            <w:tcW w:w="810" w:type="dxa"/>
          </w:tcPr>
          <w:p w14:paraId="761FF29B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530" w:type="dxa"/>
          </w:tcPr>
          <w:p w14:paraId="42AB2D34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AC02C1" w14:paraId="45668E80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CD0C9EB" w14:textId="77777777" w:rsidR="00AC02C1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0DF0B93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07CBB9A8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2D9E1ECD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2610695E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30" w:type="dxa"/>
          </w:tcPr>
          <w:p w14:paraId="5EA6F089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02C1" w14:paraId="53B45AD1" w14:textId="77777777" w:rsidTr="00DD5A2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A7594AD" w14:textId="77777777" w:rsidR="00AC02C1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igh FGF-21</w:t>
            </w:r>
          </w:p>
        </w:tc>
        <w:tc>
          <w:tcPr>
            <w:tcW w:w="1800" w:type="dxa"/>
          </w:tcPr>
          <w:p w14:paraId="5BD571F5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 (0.99, 1.62)</w:t>
            </w:r>
          </w:p>
        </w:tc>
        <w:tc>
          <w:tcPr>
            <w:tcW w:w="810" w:type="dxa"/>
          </w:tcPr>
          <w:p w14:paraId="2681BE4A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620" w:type="dxa"/>
          </w:tcPr>
          <w:p w14:paraId="5A6DE124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 (1.26, 2.07)</w:t>
            </w:r>
          </w:p>
        </w:tc>
        <w:tc>
          <w:tcPr>
            <w:tcW w:w="810" w:type="dxa"/>
          </w:tcPr>
          <w:p w14:paraId="44630E20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14:paraId="2721B89E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AC02C1" w14:paraId="7802F5F2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90CE076" w14:textId="77777777" w:rsidR="00AC02C1" w:rsidRPr="00D045E0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E0BF539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7BCB43D3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FF5F7BA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5A2D80FF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EBA9C18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02C1" w14:paraId="72885438" w14:textId="77777777" w:rsidTr="00DD5A2B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4A22BB8" w14:textId="77777777" w:rsidR="00AC02C1" w:rsidRPr="008C487A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sz w:val="18"/>
                <w:szCs w:val="18"/>
              </w:rPr>
              <w:t>Adipokine Score</w:t>
            </w:r>
          </w:p>
        </w:tc>
        <w:tc>
          <w:tcPr>
            <w:tcW w:w="1800" w:type="dxa"/>
          </w:tcPr>
          <w:p w14:paraId="7C73ED69" w14:textId="77777777" w:rsidR="00AC02C1" w:rsidRPr="008C487A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0667BE7F" w14:textId="77777777" w:rsidR="00AC02C1" w:rsidRPr="008C487A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5503D099" w14:textId="77777777" w:rsidR="00AC02C1" w:rsidRPr="008C487A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0E665BD8" w14:textId="77777777" w:rsidR="00AC02C1" w:rsidRPr="008C487A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30" w:type="dxa"/>
          </w:tcPr>
          <w:p w14:paraId="07DE3448" w14:textId="77777777" w:rsidR="00AC02C1" w:rsidRPr="008C487A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 for interaction</w:t>
            </w:r>
          </w:p>
        </w:tc>
      </w:tr>
      <w:tr w:rsidR="00AC02C1" w14:paraId="6B5275BC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313CCAC" w14:textId="77777777" w:rsidR="00AC02C1" w:rsidRPr="008C487A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sz w:val="18"/>
                <w:szCs w:val="18"/>
              </w:rPr>
              <w:t xml:space="preserve">   1</w:t>
            </w:r>
          </w:p>
        </w:tc>
        <w:tc>
          <w:tcPr>
            <w:tcW w:w="1800" w:type="dxa"/>
          </w:tcPr>
          <w:p w14:paraId="599FC4B7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810" w:type="dxa"/>
          </w:tcPr>
          <w:p w14:paraId="614A7F6A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206E4AC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810" w:type="dxa"/>
          </w:tcPr>
          <w:p w14:paraId="5D7F41D2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14:paraId="760CFCFD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02C1" w14:paraId="14E83363" w14:textId="77777777" w:rsidTr="00DD5A2B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57BA901" w14:textId="77777777" w:rsidR="00AC02C1" w:rsidRPr="008C487A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sz w:val="18"/>
                <w:szCs w:val="18"/>
              </w:rPr>
              <w:t xml:space="preserve">   2</w:t>
            </w:r>
          </w:p>
        </w:tc>
        <w:tc>
          <w:tcPr>
            <w:tcW w:w="1800" w:type="dxa"/>
          </w:tcPr>
          <w:p w14:paraId="040F6103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 (0.69, 2.10)</w:t>
            </w:r>
          </w:p>
        </w:tc>
        <w:tc>
          <w:tcPr>
            <w:tcW w:w="810" w:type="dxa"/>
          </w:tcPr>
          <w:p w14:paraId="5D0954CE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620" w:type="dxa"/>
          </w:tcPr>
          <w:p w14:paraId="4A073CD3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 (0.39, 4.30)</w:t>
            </w:r>
          </w:p>
        </w:tc>
        <w:tc>
          <w:tcPr>
            <w:tcW w:w="810" w:type="dxa"/>
          </w:tcPr>
          <w:p w14:paraId="12B54A44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530" w:type="dxa"/>
          </w:tcPr>
          <w:p w14:paraId="4FEEBD7D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AC02C1" w14:paraId="1B9E6703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B0821AD" w14:textId="77777777" w:rsidR="00AC02C1" w:rsidRPr="008C487A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sz w:val="18"/>
                <w:szCs w:val="18"/>
              </w:rPr>
              <w:t xml:space="preserve">   3</w:t>
            </w:r>
          </w:p>
        </w:tc>
        <w:tc>
          <w:tcPr>
            <w:tcW w:w="1800" w:type="dxa"/>
          </w:tcPr>
          <w:p w14:paraId="7200B2FA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 (1.00, 2.33)</w:t>
            </w:r>
          </w:p>
        </w:tc>
        <w:tc>
          <w:tcPr>
            <w:tcW w:w="810" w:type="dxa"/>
          </w:tcPr>
          <w:p w14:paraId="1FDF0574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620" w:type="dxa"/>
          </w:tcPr>
          <w:p w14:paraId="49E0E485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 (0.55, 4.92)</w:t>
            </w:r>
          </w:p>
        </w:tc>
        <w:tc>
          <w:tcPr>
            <w:tcW w:w="810" w:type="dxa"/>
          </w:tcPr>
          <w:p w14:paraId="53AB90B1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530" w:type="dxa"/>
          </w:tcPr>
          <w:p w14:paraId="77DAAFFD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AC02C1" w14:paraId="3AFC1F78" w14:textId="77777777" w:rsidTr="00DD5A2B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6E2995C" w14:textId="77777777" w:rsidR="00AC02C1" w:rsidRPr="008C487A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sz w:val="18"/>
                <w:szCs w:val="18"/>
              </w:rPr>
              <w:t xml:space="preserve">   4</w:t>
            </w:r>
          </w:p>
        </w:tc>
        <w:tc>
          <w:tcPr>
            <w:tcW w:w="1800" w:type="dxa"/>
          </w:tcPr>
          <w:p w14:paraId="5E222BE5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 1.51, 4.20)</w:t>
            </w:r>
          </w:p>
        </w:tc>
        <w:tc>
          <w:tcPr>
            <w:tcW w:w="810" w:type="dxa"/>
          </w:tcPr>
          <w:p w14:paraId="5FFAE959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37D6F085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 (0.64, 3.59)</w:t>
            </w:r>
          </w:p>
        </w:tc>
        <w:tc>
          <w:tcPr>
            <w:tcW w:w="810" w:type="dxa"/>
          </w:tcPr>
          <w:p w14:paraId="4BD5FB74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530" w:type="dxa"/>
          </w:tcPr>
          <w:p w14:paraId="6B1C6283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</w:tbl>
    <w:p w14:paraId="75501D60" w14:textId="77777777" w:rsidR="00AC02C1" w:rsidRDefault="00AC02C1" w:rsidP="00AC02C1">
      <w:pPr>
        <w:rPr>
          <w:rFonts w:ascii="Arial" w:hAnsi="Arial" w:cs="Arial"/>
          <w:sz w:val="21"/>
          <w:szCs w:val="22"/>
        </w:rPr>
      </w:pPr>
      <w:r>
        <w:rPr>
          <w:rFonts w:ascii="Arial" w:hAnsi="Arial" w:cs="Arial"/>
          <w:sz w:val="21"/>
          <w:szCs w:val="22"/>
        </w:rPr>
        <w:t>All models adjusted for age, age</w:t>
      </w:r>
      <w:r>
        <w:rPr>
          <w:rFonts w:ascii="Arial" w:hAnsi="Arial" w:cs="Arial"/>
          <w:sz w:val="21"/>
          <w:szCs w:val="22"/>
          <w:vertAlign w:val="superscript"/>
        </w:rPr>
        <w:t>2</w:t>
      </w:r>
      <w:r>
        <w:rPr>
          <w:rFonts w:ascii="Arial" w:hAnsi="Arial" w:cs="Arial"/>
          <w:sz w:val="21"/>
          <w:szCs w:val="22"/>
        </w:rPr>
        <w:t>, sex, race, BMI, smoking, history of osteoporosis, history of fracture, prior use of bisphosphonates, DAS28, prednisone use, comorbidity score (RDCI), and date of enrollment.</w:t>
      </w:r>
    </w:p>
    <w:p w14:paraId="1D83E377" w14:textId="77777777" w:rsidR="00AC02C1" w:rsidRDefault="00AC02C1" w:rsidP="00AC02C1">
      <w:pPr>
        <w:rPr>
          <w:rFonts w:ascii="Arial" w:hAnsi="Arial" w:cs="Arial"/>
          <w:sz w:val="21"/>
          <w:szCs w:val="22"/>
        </w:rPr>
      </w:pPr>
    </w:p>
    <w:p w14:paraId="67B9FBCF" w14:textId="77777777" w:rsidR="00AC02C1" w:rsidRPr="00A743DA" w:rsidRDefault="00AC02C1" w:rsidP="00AC02C1">
      <w:pPr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t xml:space="preserve">Note: The RDCI was adjusted down 1 point for those with prevalent fracture. </w:t>
      </w:r>
    </w:p>
    <w:p w14:paraId="64FE1B26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036470AD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F435798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5842548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09970471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019208E5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5A6BE240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7D39FC4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0CA52ACD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767B30B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04C8C28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3A9A83C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0EA7C723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558F4C2D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756A389B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070A7F7C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38C95E30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02F1C60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4A60468C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6A7F411F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2EF2416B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EC462B7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5: Association between individual adipokines and incident osteoporotic fracture stratifying by obese v. non-obese. </w:t>
      </w:r>
    </w:p>
    <w:p w14:paraId="6F0BCCD6" w14:textId="77777777" w:rsidR="00AC02C1" w:rsidRDefault="00AC02C1" w:rsidP="00AC02C1">
      <w:pPr>
        <w:rPr>
          <w:rFonts w:ascii="Arial" w:hAnsi="Arial" w:cs="Arial"/>
          <w:sz w:val="22"/>
          <w:szCs w:val="22"/>
        </w:rPr>
      </w:pP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1800"/>
        <w:gridCol w:w="810"/>
        <w:gridCol w:w="1620"/>
        <w:gridCol w:w="810"/>
        <w:gridCol w:w="1530"/>
      </w:tblGrid>
      <w:tr w:rsidR="00AC02C1" w14:paraId="4B8737AA" w14:textId="77777777" w:rsidTr="00DD5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2BE1D16" w14:textId="77777777" w:rsidR="00AC02C1" w:rsidRPr="00ED4C26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14:paraId="426EABD6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nger than 65</w:t>
            </w:r>
          </w:p>
          <w:p w14:paraId="2AC2F83A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(Adipokines Separately)</w:t>
            </w:r>
          </w:p>
          <w:p w14:paraId="14B9877D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>N=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1320</w:t>
            </w:r>
          </w:p>
          <w:p w14:paraId="2C8F85A7" w14:textId="77777777" w:rsidR="00AC02C1" w:rsidRPr="00ED4C26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>P-Y= 1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4,776</w:t>
            </w: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 xml:space="preserve">; Events: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126</w:t>
            </w:r>
          </w:p>
        </w:tc>
        <w:tc>
          <w:tcPr>
            <w:tcW w:w="2430" w:type="dxa"/>
            <w:gridSpan w:val="2"/>
          </w:tcPr>
          <w:p w14:paraId="190716D6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lder than 65 </w:t>
            </w:r>
          </w:p>
          <w:p w14:paraId="4003C7F0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30B70">
              <w:rPr>
                <w:rFonts w:ascii="Arial" w:hAnsi="Arial" w:cs="Arial"/>
                <w:sz w:val="18"/>
                <w:szCs w:val="18"/>
              </w:rPr>
              <w:t>(Adipokines Separately)</w:t>
            </w:r>
          </w:p>
          <w:p w14:paraId="6C1A24DE" w14:textId="77777777" w:rsidR="00AC02C1" w:rsidRPr="00330B70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>N=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1207</w:t>
            </w:r>
          </w:p>
          <w:p w14:paraId="42053AF4" w14:textId="77777777" w:rsidR="00AC02C1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>P-Y=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12,764</w:t>
            </w:r>
            <w:r w:rsidRPr="00330B70">
              <w:rPr>
                <w:rFonts w:ascii="Arial" w:hAnsi="Arial" w:cs="Arial"/>
                <w:b w:val="0"/>
                <w:sz w:val="18"/>
                <w:szCs w:val="18"/>
              </w:rPr>
              <w:t xml:space="preserve">; Events: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102</w:t>
            </w:r>
          </w:p>
        </w:tc>
        <w:tc>
          <w:tcPr>
            <w:tcW w:w="1530" w:type="dxa"/>
          </w:tcPr>
          <w:p w14:paraId="5DB38877" w14:textId="77777777" w:rsidR="00AC02C1" w:rsidRDefault="00AC02C1" w:rsidP="00DD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AC02C1" w14:paraId="32C68C70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D6F46F5" w14:textId="77777777" w:rsidR="00AC02C1" w:rsidRPr="00D045E0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101E272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50590728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027457E9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445D38F8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30" w:type="dxa"/>
          </w:tcPr>
          <w:p w14:paraId="475F6C32" w14:textId="77777777" w:rsidR="00AC02C1" w:rsidRPr="008C487A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 for interaction</w:t>
            </w:r>
          </w:p>
        </w:tc>
      </w:tr>
      <w:tr w:rsidR="00AC02C1" w14:paraId="583A4733" w14:textId="77777777" w:rsidTr="00DD5A2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606691A" w14:textId="77777777" w:rsidR="00AC02C1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igh Adiponectin </w:t>
            </w:r>
          </w:p>
        </w:tc>
        <w:tc>
          <w:tcPr>
            <w:tcW w:w="1800" w:type="dxa"/>
          </w:tcPr>
          <w:p w14:paraId="3EFAB7B4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(0.75, 1.38)</w:t>
            </w:r>
          </w:p>
        </w:tc>
        <w:tc>
          <w:tcPr>
            <w:tcW w:w="810" w:type="dxa"/>
          </w:tcPr>
          <w:p w14:paraId="33664324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620" w:type="dxa"/>
          </w:tcPr>
          <w:p w14:paraId="752A923E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 (0.94, 2.80)</w:t>
            </w:r>
          </w:p>
        </w:tc>
        <w:tc>
          <w:tcPr>
            <w:tcW w:w="810" w:type="dxa"/>
          </w:tcPr>
          <w:p w14:paraId="7D395060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530" w:type="dxa"/>
          </w:tcPr>
          <w:p w14:paraId="1ACD7CD2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AC02C1" w14:paraId="3A8962A5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ECA513C" w14:textId="77777777" w:rsidR="00AC02C1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29B3F3E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58D5FC32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2438FFBB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39B75C2F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30" w:type="dxa"/>
          </w:tcPr>
          <w:p w14:paraId="4A585A34" w14:textId="77777777" w:rsidR="00AC02C1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02C1" w14:paraId="78346684" w14:textId="77777777" w:rsidTr="00DD5A2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39A210B" w14:textId="77777777" w:rsidR="00AC02C1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igh Leptin</w:t>
            </w:r>
          </w:p>
        </w:tc>
        <w:tc>
          <w:tcPr>
            <w:tcW w:w="1800" w:type="dxa"/>
          </w:tcPr>
          <w:p w14:paraId="0AF27951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 (1.03, 2.63)</w:t>
            </w:r>
          </w:p>
        </w:tc>
        <w:tc>
          <w:tcPr>
            <w:tcW w:w="810" w:type="dxa"/>
          </w:tcPr>
          <w:p w14:paraId="1324D57F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620" w:type="dxa"/>
          </w:tcPr>
          <w:p w14:paraId="071F1E0A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 (0.82, 2.16)</w:t>
            </w:r>
          </w:p>
        </w:tc>
        <w:tc>
          <w:tcPr>
            <w:tcW w:w="810" w:type="dxa"/>
          </w:tcPr>
          <w:p w14:paraId="4FD02240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530" w:type="dxa"/>
          </w:tcPr>
          <w:p w14:paraId="7EBEC910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AC02C1" w14:paraId="3BAA586E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D4DD1F6" w14:textId="77777777" w:rsidR="00AC02C1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D7C9584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2F80F046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008E8912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HR (95% CI)</w:t>
            </w:r>
          </w:p>
        </w:tc>
        <w:tc>
          <w:tcPr>
            <w:tcW w:w="810" w:type="dxa"/>
          </w:tcPr>
          <w:p w14:paraId="772D30A2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487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30" w:type="dxa"/>
          </w:tcPr>
          <w:p w14:paraId="1BAFA06E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02C1" w14:paraId="24C5505E" w14:textId="77777777" w:rsidTr="00DD5A2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10F3DD8" w14:textId="77777777" w:rsidR="00AC02C1" w:rsidRDefault="00AC02C1" w:rsidP="00DD5A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igh FGF-21</w:t>
            </w:r>
          </w:p>
        </w:tc>
        <w:tc>
          <w:tcPr>
            <w:tcW w:w="1800" w:type="dxa"/>
          </w:tcPr>
          <w:p w14:paraId="10C43EB2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 (1.03, 2.35)</w:t>
            </w:r>
          </w:p>
        </w:tc>
        <w:tc>
          <w:tcPr>
            <w:tcW w:w="810" w:type="dxa"/>
          </w:tcPr>
          <w:p w14:paraId="53A5E11E" w14:textId="77777777" w:rsidR="00AC02C1" w:rsidRPr="00ED4C26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620" w:type="dxa"/>
          </w:tcPr>
          <w:p w14:paraId="1DBA2D6B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 (0.95, 1.73)</w:t>
            </w:r>
          </w:p>
        </w:tc>
        <w:tc>
          <w:tcPr>
            <w:tcW w:w="810" w:type="dxa"/>
          </w:tcPr>
          <w:p w14:paraId="0A6D1C78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530" w:type="dxa"/>
          </w:tcPr>
          <w:p w14:paraId="16E9DCB9" w14:textId="77777777" w:rsidR="00AC02C1" w:rsidRDefault="00AC02C1" w:rsidP="00DD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AC02C1" w14:paraId="1732914D" w14:textId="77777777" w:rsidTr="00DD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0A8F19A" w14:textId="77777777" w:rsidR="00AC02C1" w:rsidRPr="00D045E0" w:rsidRDefault="00AC02C1" w:rsidP="00DD5A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C49776A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76E884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1C2BC9D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26CA9067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4129031" w14:textId="77777777" w:rsidR="00AC02C1" w:rsidRPr="00ED4C26" w:rsidRDefault="00AC02C1" w:rsidP="00DD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9FD0739" w14:textId="77777777" w:rsidR="00AC02C1" w:rsidRDefault="00AC02C1" w:rsidP="00AC02C1">
      <w:pPr>
        <w:rPr>
          <w:rFonts w:ascii="Arial" w:hAnsi="Arial" w:cs="Arial"/>
          <w:sz w:val="21"/>
          <w:szCs w:val="22"/>
        </w:rPr>
      </w:pPr>
      <w:r>
        <w:rPr>
          <w:rFonts w:ascii="Arial" w:hAnsi="Arial" w:cs="Arial"/>
          <w:sz w:val="21"/>
          <w:szCs w:val="22"/>
        </w:rPr>
        <w:t>All models adjusted for age, age</w:t>
      </w:r>
      <w:r>
        <w:rPr>
          <w:rFonts w:ascii="Arial" w:hAnsi="Arial" w:cs="Arial"/>
          <w:sz w:val="21"/>
          <w:szCs w:val="22"/>
          <w:vertAlign w:val="superscript"/>
        </w:rPr>
        <w:t>2</w:t>
      </w:r>
      <w:r>
        <w:rPr>
          <w:rFonts w:ascii="Arial" w:hAnsi="Arial" w:cs="Arial"/>
          <w:sz w:val="21"/>
          <w:szCs w:val="22"/>
        </w:rPr>
        <w:t>, sex, race, BMI, smoking, history of osteoporosis, history of fracture, prior use of bisphosphonates, DAS28, prednisone use, comorbidity score (RDCI), and date of enrollment.</w:t>
      </w:r>
    </w:p>
    <w:p w14:paraId="4B0ADDCA" w14:textId="77777777" w:rsidR="00AC02C1" w:rsidRDefault="00AC02C1" w:rsidP="00AC02C1">
      <w:pPr>
        <w:rPr>
          <w:rFonts w:ascii="Arial" w:hAnsi="Arial" w:cs="Arial"/>
          <w:sz w:val="21"/>
          <w:szCs w:val="22"/>
        </w:rPr>
      </w:pPr>
    </w:p>
    <w:p w14:paraId="7AEB5E2E" w14:textId="77777777" w:rsidR="00AC02C1" w:rsidRPr="00A743DA" w:rsidRDefault="00AC02C1" w:rsidP="00AC02C1">
      <w:pPr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t xml:space="preserve">Note: The RDCI was adjusted down 1 point for those with prevalent fracture. </w:t>
      </w:r>
    </w:p>
    <w:p w14:paraId="3288F5B6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4B470947" w14:textId="77777777" w:rsidR="00AC02C1" w:rsidRDefault="00AC02C1" w:rsidP="00AC02C1">
      <w:pPr>
        <w:spacing w:after="120"/>
        <w:ind w:left="532" w:hanging="446"/>
        <w:rPr>
          <w:rFonts w:ascii="Arial" w:hAnsi="Arial" w:cs="Arial"/>
          <w:sz w:val="22"/>
          <w:szCs w:val="22"/>
        </w:rPr>
      </w:pPr>
    </w:p>
    <w:p w14:paraId="14B666D8" w14:textId="77777777" w:rsidR="00BA27CD" w:rsidRDefault="00BA27CD"/>
    <w:sectPr w:rsidR="00BA27CD" w:rsidSect="00AC02C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C1"/>
    <w:rsid w:val="0001121A"/>
    <w:rsid w:val="00030E74"/>
    <w:rsid w:val="000345B1"/>
    <w:rsid w:val="000448AE"/>
    <w:rsid w:val="00046087"/>
    <w:rsid w:val="00047C28"/>
    <w:rsid w:val="000543FE"/>
    <w:rsid w:val="00055543"/>
    <w:rsid w:val="00064139"/>
    <w:rsid w:val="00075C9D"/>
    <w:rsid w:val="00081B9D"/>
    <w:rsid w:val="00091AE8"/>
    <w:rsid w:val="000E0F53"/>
    <w:rsid w:val="000E2A0C"/>
    <w:rsid w:val="000F1197"/>
    <w:rsid w:val="000F5BB3"/>
    <w:rsid w:val="000F6610"/>
    <w:rsid w:val="00115A5D"/>
    <w:rsid w:val="001172F6"/>
    <w:rsid w:val="001325ED"/>
    <w:rsid w:val="00135685"/>
    <w:rsid w:val="0014229A"/>
    <w:rsid w:val="001530FD"/>
    <w:rsid w:val="00161128"/>
    <w:rsid w:val="00161993"/>
    <w:rsid w:val="0016527E"/>
    <w:rsid w:val="00191B10"/>
    <w:rsid w:val="00193ACE"/>
    <w:rsid w:val="001A08D8"/>
    <w:rsid w:val="001A1BBE"/>
    <w:rsid w:val="001A550C"/>
    <w:rsid w:val="001A666C"/>
    <w:rsid w:val="001B0AC9"/>
    <w:rsid w:val="001B4D3E"/>
    <w:rsid w:val="001F0F72"/>
    <w:rsid w:val="001F73BC"/>
    <w:rsid w:val="00231E27"/>
    <w:rsid w:val="00252219"/>
    <w:rsid w:val="00261318"/>
    <w:rsid w:val="00266840"/>
    <w:rsid w:val="00275CB7"/>
    <w:rsid w:val="002769CB"/>
    <w:rsid w:val="00277349"/>
    <w:rsid w:val="00284C62"/>
    <w:rsid w:val="00285F67"/>
    <w:rsid w:val="002B2CBF"/>
    <w:rsid w:val="002C4C7C"/>
    <w:rsid w:val="002D5D9A"/>
    <w:rsid w:val="002E1F28"/>
    <w:rsid w:val="002F2B1C"/>
    <w:rsid w:val="00332C8D"/>
    <w:rsid w:val="00344333"/>
    <w:rsid w:val="00347702"/>
    <w:rsid w:val="003546C3"/>
    <w:rsid w:val="003640CC"/>
    <w:rsid w:val="00375202"/>
    <w:rsid w:val="00382391"/>
    <w:rsid w:val="00392DA9"/>
    <w:rsid w:val="003A2A8A"/>
    <w:rsid w:val="003A587F"/>
    <w:rsid w:val="003A5A49"/>
    <w:rsid w:val="003A626A"/>
    <w:rsid w:val="003B01B3"/>
    <w:rsid w:val="003D013C"/>
    <w:rsid w:val="00404E84"/>
    <w:rsid w:val="0040536F"/>
    <w:rsid w:val="0041154C"/>
    <w:rsid w:val="00417EE8"/>
    <w:rsid w:val="00423916"/>
    <w:rsid w:val="004354ED"/>
    <w:rsid w:val="0044752D"/>
    <w:rsid w:val="00450B33"/>
    <w:rsid w:val="0046268F"/>
    <w:rsid w:val="00470DD0"/>
    <w:rsid w:val="00477112"/>
    <w:rsid w:val="00477C0C"/>
    <w:rsid w:val="0048372F"/>
    <w:rsid w:val="00490DF8"/>
    <w:rsid w:val="004A1124"/>
    <w:rsid w:val="004A1705"/>
    <w:rsid w:val="004A575C"/>
    <w:rsid w:val="004B3EBA"/>
    <w:rsid w:val="004C717B"/>
    <w:rsid w:val="004D18DA"/>
    <w:rsid w:val="004D70F6"/>
    <w:rsid w:val="004F15AD"/>
    <w:rsid w:val="004F3669"/>
    <w:rsid w:val="005005BF"/>
    <w:rsid w:val="00523935"/>
    <w:rsid w:val="005267EE"/>
    <w:rsid w:val="0053133A"/>
    <w:rsid w:val="00540192"/>
    <w:rsid w:val="00545BB9"/>
    <w:rsid w:val="00570180"/>
    <w:rsid w:val="00572EA5"/>
    <w:rsid w:val="00572EE6"/>
    <w:rsid w:val="00573021"/>
    <w:rsid w:val="00574777"/>
    <w:rsid w:val="0058213A"/>
    <w:rsid w:val="00583F4D"/>
    <w:rsid w:val="005901CD"/>
    <w:rsid w:val="00590FEA"/>
    <w:rsid w:val="005A120A"/>
    <w:rsid w:val="005B07C7"/>
    <w:rsid w:val="005D0604"/>
    <w:rsid w:val="005D6417"/>
    <w:rsid w:val="005D77C4"/>
    <w:rsid w:val="005E50B8"/>
    <w:rsid w:val="005E64D7"/>
    <w:rsid w:val="00603136"/>
    <w:rsid w:val="00611ACC"/>
    <w:rsid w:val="0061710E"/>
    <w:rsid w:val="0064418E"/>
    <w:rsid w:val="00666AE9"/>
    <w:rsid w:val="00672120"/>
    <w:rsid w:val="0067224C"/>
    <w:rsid w:val="00675899"/>
    <w:rsid w:val="00686CB0"/>
    <w:rsid w:val="006923E9"/>
    <w:rsid w:val="006926EC"/>
    <w:rsid w:val="006936BA"/>
    <w:rsid w:val="006A3725"/>
    <w:rsid w:val="006C46E5"/>
    <w:rsid w:val="006C5B7D"/>
    <w:rsid w:val="006E10C8"/>
    <w:rsid w:val="006E18AE"/>
    <w:rsid w:val="006F04C4"/>
    <w:rsid w:val="00703E99"/>
    <w:rsid w:val="00707424"/>
    <w:rsid w:val="0073514A"/>
    <w:rsid w:val="00746DC2"/>
    <w:rsid w:val="00752597"/>
    <w:rsid w:val="00756AB9"/>
    <w:rsid w:val="00756CE8"/>
    <w:rsid w:val="00763AB8"/>
    <w:rsid w:val="007A15A0"/>
    <w:rsid w:val="007C187C"/>
    <w:rsid w:val="007F0C8A"/>
    <w:rsid w:val="007F2C8B"/>
    <w:rsid w:val="008028E0"/>
    <w:rsid w:val="0081336E"/>
    <w:rsid w:val="00825041"/>
    <w:rsid w:val="008269BE"/>
    <w:rsid w:val="00834415"/>
    <w:rsid w:val="008463B4"/>
    <w:rsid w:val="00865380"/>
    <w:rsid w:val="00866150"/>
    <w:rsid w:val="00866FB4"/>
    <w:rsid w:val="0087595F"/>
    <w:rsid w:val="00880EF7"/>
    <w:rsid w:val="008A7956"/>
    <w:rsid w:val="008C2F56"/>
    <w:rsid w:val="008C4823"/>
    <w:rsid w:val="008D6C19"/>
    <w:rsid w:val="008F1106"/>
    <w:rsid w:val="008F44F4"/>
    <w:rsid w:val="008F6681"/>
    <w:rsid w:val="00911153"/>
    <w:rsid w:val="00917E09"/>
    <w:rsid w:val="00935BC7"/>
    <w:rsid w:val="009578F4"/>
    <w:rsid w:val="009626D8"/>
    <w:rsid w:val="00982DEC"/>
    <w:rsid w:val="00997AA0"/>
    <w:rsid w:val="009B2236"/>
    <w:rsid w:val="009B328E"/>
    <w:rsid w:val="009C5307"/>
    <w:rsid w:val="009D6685"/>
    <w:rsid w:val="009E11DF"/>
    <w:rsid w:val="009E470B"/>
    <w:rsid w:val="00A008DF"/>
    <w:rsid w:val="00A0690C"/>
    <w:rsid w:val="00A15952"/>
    <w:rsid w:val="00A4162D"/>
    <w:rsid w:val="00A54DB8"/>
    <w:rsid w:val="00A614AA"/>
    <w:rsid w:val="00A61AF6"/>
    <w:rsid w:val="00A71210"/>
    <w:rsid w:val="00A71C57"/>
    <w:rsid w:val="00A93C2C"/>
    <w:rsid w:val="00AA277C"/>
    <w:rsid w:val="00AC02C1"/>
    <w:rsid w:val="00AF45B5"/>
    <w:rsid w:val="00B07A91"/>
    <w:rsid w:val="00B124CE"/>
    <w:rsid w:val="00B14BCB"/>
    <w:rsid w:val="00B22B3C"/>
    <w:rsid w:val="00B51202"/>
    <w:rsid w:val="00B51E99"/>
    <w:rsid w:val="00B669AE"/>
    <w:rsid w:val="00B7310D"/>
    <w:rsid w:val="00B76EDE"/>
    <w:rsid w:val="00BA27CD"/>
    <w:rsid w:val="00BC4862"/>
    <w:rsid w:val="00BC5E61"/>
    <w:rsid w:val="00BE2D6D"/>
    <w:rsid w:val="00C01D25"/>
    <w:rsid w:val="00C04053"/>
    <w:rsid w:val="00C154FA"/>
    <w:rsid w:val="00C23539"/>
    <w:rsid w:val="00C30EF2"/>
    <w:rsid w:val="00C3163F"/>
    <w:rsid w:val="00C42A03"/>
    <w:rsid w:val="00C52DFB"/>
    <w:rsid w:val="00C64C02"/>
    <w:rsid w:val="00C65AD2"/>
    <w:rsid w:val="00C708B6"/>
    <w:rsid w:val="00CA1C27"/>
    <w:rsid w:val="00CA350F"/>
    <w:rsid w:val="00CB4418"/>
    <w:rsid w:val="00CB6C46"/>
    <w:rsid w:val="00CB768B"/>
    <w:rsid w:val="00CC0126"/>
    <w:rsid w:val="00CC4AC2"/>
    <w:rsid w:val="00CC6379"/>
    <w:rsid w:val="00CC75D3"/>
    <w:rsid w:val="00CD742C"/>
    <w:rsid w:val="00CE358C"/>
    <w:rsid w:val="00CE79A0"/>
    <w:rsid w:val="00CF084C"/>
    <w:rsid w:val="00CF1D72"/>
    <w:rsid w:val="00CF7D48"/>
    <w:rsid w:val="00D21DC0"/>
    <w:rsid w:val="00D2542A"/>
    <w:rsid w:val="00D26566"/>
    <w:rsid w:val="00D27BA0"/>
    <w:rsid w:val="00D46A4E"/>
    <w:rsid w:val="00D92566"/>
    <w:rsid w:val="00DB2737"/>
    <w:rsid w:val="00DC45C7"/>
    <w:rsid w:val="00DD40FB"/>
    <w:rsid w:val="00DD52BD"/>
    <w:rsid w:val="00DD689A"/>
    <w:rsid w:val="00DF09BC"/>
    <w:rsid w:val="00DF68AC"/>
    <w:rsid w:val="00E07674"/>
    <w:rsid w:val="00E50688"/>
    <w:rsid w:val="00E519B6"/>
    <w:rsid w:val="00E705C5"/>
    <w:rsid w:val="00E71DF9"/>
    <w:rsid w:val="00E73ACE"/>
    <w:rsid w:val="00E8197D"/>
    <w:rsid w:val="00E82F26"/>
    <w:rsid w:val="00E93332"/>
    <w:rsid w:val="00EB680A"/>
    <w:rsid w:val="00EC2932"/>
    <w:rsid w:val="00EC34C9"/>
    <w:rsid w:val="00EC7C0E"/>
    <w:rsid w:val="00ED1F9C"/>
    <w:rsid w:val="00EF12EB"/>
    <w:rsid w:val="00F122CE"/>
    <w:rsid w:val="00F33FFD"/>
    <w:rsid w:val="00F41D20"/>
    <w:rsid w:val="00F6321C"/>
    <w:rsid w:val="00F74F4D"/>
    <w:rsid w:val="00F8289D"/>
    <w:rsid w:val="00F83B88"/>
    <w:rsid w:val="00F91A9D"/>
    <w:rsid w:val="00F9293C"/>
    <w:rsid w:val="00F93F80"/>
    <w:rsid w:val="00FA59E8"/>
    <w:rsid w:val="00FC065F"/>
    <w:rsid w:val="00FE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DC046"/>
  <w15:chartTrackingRefBased/>
  <w15:docId w15:val="{7CC97BBC-9C1C-1D41-91FF-560FF6555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AC02C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AC02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6</Words>
  <Characters>3773</Characters>
  <Application>Microsoft Office Word</Application>
  <DocSecurity>0</DocSecurity>
  <Lines>1886</Lines>
  <Paragraphs>686</Paragraphs>
  <ScaleCrop>false</ScaleCrop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oshua</dc:creator>
  <cp:keywords/>
  <dc:description/>
  <cp:lastModifiedBy>Baker, Joshua</cp:lastModifiedBy>
  <cp:revision>1</cp:revision>
  <dcterms:created xsi:type="dcterms:W3CDTF">2024-04-04T15:01:00Z</dcterms:created>
  <dcterms:modified xsi:type="dcterms:W3CDTF">2024-04-04T15:02:00Z</dcterms:modified>
</cp:coreProperties>
</file>